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B91D1" w14:textId="76A464F3" w:rsidR="000D13FB" w:rsidRDefault="00A33330" w:rsidP="00322A01">
      <w:pPr>
        <w:spacing w:line="276" w:lineRule="auto"/>
        <w:jc w:val="both"/>
      </w:pPr>
      <w:r w:rsidRPr="000536C0">
        <w:rPr>
          <w:rFonts w:ascii="Times New Roman" w:eastAsia="Times New Roman" w:hAnsi="Times New Roman" w:cs="Times New Roman"/>
          <w:b/>
          <w:lang w:val="en-US" w:eastAsia="it-IT"/>
        </w:rPr>
        <w:t>S</w:t>
      </w:r>
      <w:r w:rsidR="000536C0">
        <w:rPr>
          <w:rFonts w:ascii="Times New Roman" w:eastAsia="Times New Roman" w:hAnsi="Times New Roman" w:cs="Times New Roman"/>
          <w:b/>
          <w:lang w:val="en-US" w:eastAsia="it-IT"/>
        </w:rPr>
        <w:t>1</w:t>
      </w:r>
      <w:r w:rsidRPr="000536C0">
        <w:rPr>
          <w:rFonts w:ascii="Times New Roman" w:eastAsia="Times New Roman" w:hAnsi="Times New Roman" w:cs="Times New Roman"/>
          <w:b/>
          <w:lang w:val="en-US" w:eastAsia="it-IT"/>
        </w:rPr>
        <w:t xml:space="preserve"> </w:t>
      </w:r>
      <w:r w:rsidR="008004F8" w:rsidRPr="000536C0">
        <w:rPr>
          <w:rFonts w:ascii="Times New Roman" w:eastAsia="Times New Roman" w:hAnsi="Times New Roman" w:cs="Times New Roman"/>
          <w:b/>
          <w:lang w:val="en-US" w:eastAsia="it-IT"/>
        </w:rPr>
        <w:t xml:space="preserve">Table. </w:t>
      </w:r>
      <w:r w:rsidR="000D13FB" w:rsidRPr="000D13FB">
        <w:rPr>
          <w:rFonts w:ascii="Times New Roman" w:hAnsi="Times New Roman" w:cs="Times New Roman"/>
          <w:b/>
          <w:bCs/>
        </w:rPr>
        <w:t xml:space="preserve">HADDOCK 2.4 </w:t>
      </w:r>
      <w:proofErr w:type="spellStart"/>
      <w:r w:rsidR="000D13FB" w:rsidRPr="000D13FB">
        <w:rPr>
          <w:rFonts w:ascii="Times New Roman" w:hAnsi="Times New Roman" w:cs="Times New Roman"/>
          <w:b/>
          <w:bCs/>
        </w:rPr>
        <w:t>binding</w:t>
      </w:r>
      <w:proofErr w:type="spellEnd"/>
      <w:r w:rsidR="000D13FB" w:rsidRPr="000D13FB">
        <w:rPr>
          <w:rFonts w:ascii="Times New Roman" w:hAnsi="Times New Roman" w:cs="Times New Roman"/>
          <w:b/>
          <w:bCs/>
        </w:rPr>
        <w:t xml:space="preserve">-energy </w:t>
      </w:r>
      <w:proofErr w:type="spellStart"/>
      <w:r w:rsidR="000D13FB" w:rsidRPr="000D13FB">
        <w:rPr>
          <w:rFonts w:ascii="Times New Roman" w:hAnsi="Times New Roman" w:cs="Times New Roman"/>
          <w:b/>
          <w:bCs/>
        </w:rPr>
        <w:t>evaluation</w:t>
      </w:r>
      <w:proofErr w:type="spellEnd"/>
      <w:r w:rsidR="000D13FB" w:rsidRPr="000D13FB">
        <w:rPr>
          <w:rFonts w:ascii="Times New Roman" w:hAnsi="Times New Roman" w:cs="Times New Roman"/>
          <w:b/>
          <w:bCs/>
        </w:rPr>
        <w:t xml:space="preserve"> for water-</w:t>
      </w:r>
      <w:proofErr w:type="spellStart"/>
      <w:r w:rsidR="000D13FB" w:rsidRPr="000D13FB">
        <w:rPr>
          <w:rFonts w:ascii="Times New Roman" w:hAnsi="Times New Roman" w:cs="Times New Roman"/>
          <w:b/>
          <w:bCs/>
        </w:rPr>
        <w:t>refined</w:t>
      </w:r>
      <w:proofErr w:type="spellEnd"/>
      <w:r w:rsidR="000D13FB" w:rsidRPr="000D13FB">
        <w:rPr>
          <w:rFonts w:ascii="Times New Roman" w:hAnsi="Times New Roman" w:cs="Times New Roman"/>
          <w:b/>
          <w:bCs/>
        </w:rPr>
        <w:t xml:space="preserve"> models of the CST wild-</w:t>
      </w:r>
      <w:proofErr w:type="spellStart"/>
      <w:r w:rsidR="000D13FB" w:rsidRPr="000D13FB">
        <w:rPr>
          <w:rFonts w:ascii="Times New Roman" w:hAnsi="Times New Roman" w:cs="Times New Roman"/>
          <w:b/>
          <w:bCs/>
        </w:rPr>
        <w:t>type</w:t>
      </w:r>
      <w:proofErr w:type="spellEnd"/>
      <w:r w:rsidR="000D13FB" w:rsidRPr="000D13FB">
        <w:rPr>
          <w:rFonts w:ascii="Times New Roman" w:hAnsi="Times New Roman" w:cs="Times New Roman"/>
          <w:b/>
          <w:bCs/>
        </w:rPr>
        <w:t xml:space="preserve"> and </w:t>
      </w:r>
      <w:r w:rsidR="00322A01">
        <w:rPr>
          <w:rFonts w:ascii="Times New Roman" w:hAnsi="Times New Roman" w:cs="Times New Roman"/>
          <w:b/>
          <w:bCs/>
        </w:rPr>
        <w:t>CS</w:t>
      </w:r>
      <w:r w:rsidR="00322A01" w:rsidRPr="00322A01">
        <w:rPr>
          <w:rFonts w:ascii="Times New Roman" w:hAnsi="Times New Roman" w:cs="Times New Roman"/>
          <w:b/>
          <w:bCs/>
          <w:vertAlign w:val="superscript"/>
        </w:rPr>
        <w:t>L60F</w:t>
      </w:r>
      <w:r w:rsidR="00322A01">
        <w:rPr>
          <w:rFonts w:ascii="Times New Roman" w:hAnsi="Times New Roman" w:cs="Times New Roman"/>
          <w:b/>
          <w:bCs/>
        </w:rPr>
        <w:t xml:space="preserve">T </w:t>
      </w:r>
      <w:proofErr w:type="spellStart"/>
      <w:r w:rsidR="000D13FB" w:rsidRPr="000D13FB">
        <w:rPr>
          <w:rFonts w:ascii="Times New Roman" w:hAnsi="Times New Roman" w:cs="Times New Roman"/>
          <w:b/>
          <w:bCs/>
        </w:rPr>
        <w:t>mutant</w:t>
      </w:r>
      <w:proofErr w:type="spellEnd"/>
      <w:r w:rsidR="000D13FB" w:rsidRPr="000D13F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0D13FB" w:rsidRPr="000D13FB">
        <w:rPr>
          <w:rFonts w:ascii="Times New Roman" w:hAnsi="Times New Roman" w:cs="Times New Roman"/>
          <w:b/>
          <w:bCs/>
        </w:rPr>
        <w:t>complexes</w:t>
      </w:r>
      <w:proofErr w:type="spellEnd"/>
      <w:r w:rsidR="000D13FB" w:rsidRPr="000D13FB">
        <w:rPr>
          <w:rFonts w:ascii="Times New Roman" w:hAnsi="Times New Roman" w:cs="Times New Roman"/>
          <w:b/>
          <w:bCs/>
        </w:rPr>
        <w:t>.</w:t>
      </w:r>
    </w:p>
    <w:p w14:paraId="40DC639B" w14:textId="77777777" w:rsidR="008004F8" w:rsidRPr="000536C0" w:rsidRDefault="008004F8" w:rsidP="008004F8">
      <w:pPr>
        <w:rPr>
          <w:rFonts w:ascii="Times New Roman" w:eastAsia="Times New Roman" w:hAnsi="Times New Roman" w:cs="Times New Roman"/>
          <w:lang w:val="en-US" w:eastAsia="it-IT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134"/>
        <w:gridCol w:w="1134"/>
        <w:gridCol w:w="1134"/>
        <w:gridCol w:w="1134"/>
      </w:tblGrid>
      <w:tr w:rsidR="000536C0" w:rsidRPr="000536C0" w14:paraId="03B193FE" w14:textId="77777777" w:rsidTr="000536C0">
        <w:trPr>
          <w:trHeight w:val="34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61736" w14:textId="1989CBA4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54DA7" w14:textId="2EF761DF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05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3568D" w14:textId="1916C457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05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9BC93" w14:textId="048BD1A3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05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Model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0D279" w14:textId="5C5729E8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053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Model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96D1B" w14:textId="6F7D7CBA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0536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erag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D9A6E" w14:textId="2AF55A89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0536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v</w:t>
            </w:r>
            <w:proofErr w:type="spellEnd"/>
            <w:r w:rsidRPr="000536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0F41B" w14:textId="14E8ABFC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0536C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-test</w:t>
            </w:r>
          </w:p>
        </w:tc>
      </w:tr>
      <w:tr w:rsidR="000536C0" w:rsidRPr="000536C0" w14:paraId="4067E259" w14:textId="77777777" w:rsidTr="000536C0">
        <w:trPr>
          <w:trHeight w:val="34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72534" w14:textId="0F2581D2" w:rsidR="000536C0" w:rsidRPr="000536C0" w:rsidRDefault="00322A01" w:rsidP="000536C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C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B22FE" w14:textId="359125FD" w:rsidR="000536C0" w:rsidRPr="000536C0" w:rsidRDefault="000536C0" w:rsidP="000536C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65,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54058" w14:textId="74E9B3BC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29,3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B1AE8" w14:textId="663ABA10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80,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46D98" w14:textId="243345CC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22,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AA18C" w14:textId="212F9FA7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74,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C32E4" w14:textId="219EFCC2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,88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A41B8" w14:textId="56986204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1169</w:t>
            </w:r>
          </w:p>
        </w:tc>
      </w:tr>
      <w:tr w:rsidR="000536C0" w:rsidRPr="000536C0" w14:paraId="348228E5" w14:textId="77777777" w:rsidTr="000536C0">
        <w:trPr>
          <w:trHeight w:val="34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21D11" w14:textId="3240CDC9" w:rsidR="000536C0" w:rsidRPr="000536C0" w:rsidRDefault="00322A01" w:rsidP="00053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</w:t>
            </w:r>
            <w:r w:rsidRPr="00322A01">
              <w:rPr>
                <w:rFonts w:ascii="Times New Roman" w:hAnsi="Times New Roman" w:cs="Times New Roman"/>
                <w:b/>
                <w:bCs/>
                <w:vertAlign w:val="superscript"/>
              </w:rPr>
              <w:t>L60F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21155" w14:textId="32BD1574" w:rsidR="000536C0" w:rsidRPr="000536C0" w:rsidRDefault="000536C0" w:rsidP="000536C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46,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C66BF" w14:textId="44A127AA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46,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A9063" w14:textId="7600DA44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81,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FE605" w14:textId="5E09608D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40,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F5204" w14:textId="3B0C81B7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78,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FBBF8" w14:textId="6B5360C9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536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,21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FCE82" w14:textId="6787C24D" w:rsidR="000536C0" w:rsidRPr="000536C0" w:rsidRDefault="000536C0" w:rsidP="000536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</w:tbl>
    <w:p w14:paraId="682BD063" w14:textId="3985AE89" w:rsidR="00496833" w:rsidRPr="00427B4A" w:rsidRDefault="00496833" w:rsidP="00427B4A">
      <w:p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lang w:eastAsia="it-IT"/>
        </w:rPr>
      </w:pPr>
    </w:p>
    <w:sectPr w:rsidR="00496833" w:rsidRPr="00427B4A" w:rsidSect="000D13F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8534E5"/>
    <w:multiLevelType w:val="hybridMultilevel"/>
    <w:tmpl w:val="07DE366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303363"/>
    <w:multiLevelType w:val="hybridMultilevel"/>
    <w:tmpl w:val="6F02FE82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CA2914"/>
    <w:multiLevelType w:val="hybridMultilevel"/>
    <w:tmpl w:val="416C20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0858829">
    <w:abstractNumId w:val="0"/>
  </w:num>
  <w:num w:numId="2" w16cid:durableId="1650137292">
    <w:abstractNumId w:val="2"/>
  </w:num>
  <w:num w:numId="3" w16cid:durableId="14022879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4F8"/>
    <w:rsid w:val="00000174"/>
    <w:rsid w:val="00025CC2"/>
    <w:rsid w:val="000536C0"/>
    <w:rsid w:val="000D13FB"/>
    <w:rsid w:val="000F4B2F"/>
    <w:rsid w:val="001053C9"/>
    <w:rsid w:val="001576E6"/>
    <w:rsid w:val="00177DFB"/>
    <w:rsid w:val="00186E6D"/>
    <w:rsid w:val="001C0240"/>
    <w:rsid w:val="001C7DD9"/>
    <w:rsid w:val="00245729"/>
    <w:rsid w:val="00245783"/>
    <w:rsid w:val="002A1068"/>
    <w:rsid w:val="002B4555"/>
    <w:rsid w:val="002F42CE"/>
    <w:rsid w:val="00322A01"/>
    <w:rsid w:val="003472BE"/>
    <w:rsid w:val="003730C4"/>
    <w:rsid w:val="003C514C"/>
    <w:rsid w:val="003E4732"/>
    <w:rsid w:val="004157BA"/>
    <w:rsid w:val="00423194"/>
    <w:rsid w:val="00427B4A"/>
    <w:rsid w:val="00444627"/>
    <w:rsid w:val="00496833"/>
    <w:rsid w:val="0053582D"/>
    <w:rsid w:val="00566AB2"/>
    <w:rsid w:val="0057602A"/>
    <w:rsid w:val="005D7924"/>
    <w:rsid w:val="0068456F"/>
    <w:rsid w:val="00697263"/>
    <w:rsid w:val="006A46A2"/>
    <w:rsid w:val="006A60A5"/>
    <w:rsid w:val="006F56CB"/>
    <w:rsid w:val="007123EA"/>
    <w:rsid w:val="007F67D7"/>
    <w:rsid w:val="008004F8"/>
    <w:rsid w:val="0082028B"/>
    <w:rsid w:val="00840993"/>
    <w:rsid w:val="00870032"/>
    <w:rsid w:val="008C1B13"/>
    <w:rsid w:val="008D09F7"/>
    <w:rsid w:val="008D4AD0"/>
    <w:rsid w:val="008F1C91"/>
    <w:rsid w:val="00971569"/>
    <w:rsid w:val="00993A2F"/>
    <w:rsid w:val="009E5D10"/>
    <w:rsid w:val="009F61F9"/>
    <w:rsid w:val="00A1646D"/>
    <w:rsid w:val="00A3056B"/>
    <w:rsid w:val="00A33330"/>
    <w:rsid w:val="00AA12AB"/>
    <w:rsid w:val="00AC10A5"/>
    <w:rsid w:val="00B0444E"/>
    <w:rsid w:val="00B1169F"/>
    <w:rsid w:val="00B23CF9"/>
    <w:rsid w:val="00B43310"/>
    <w:rsid w:val="00B65AA7"/>
    <w:rsid w:val="00B70A46"/>
    <w:rsid w:val="00BB0A70"/>
    <w:rsid w:val="00BD7F05"/>
    <w:rsid w:val="00BD7FDE"/>
    <w:rsid w:val="00CC664A"/>
    <w:rsid w:val="00D10F21"/>
    <w:rsid w:val="00D80A4C"/>
    <w:rsid w:val="00DC4F0E"/>
    <w:rsid w:val="00DC5923"/>
    <w:rsid w:val="00E648DE"/>
    <w:rsid w:val="00E74BB3"/>
    <w:rsid w:val="00EE4A14"/>
    <w:rsid w:val="00EE539E"/>
    <w:rsid w:val="00F033D2"/>
    <w:rsid w:val="00F16DB2"/>
    <w:rsid w:val="00F33EAF"/>
    <w:rsid w:val="00F473FC"/>
    <w:rsid w:val="00F903BA"/>
    <w:rsid w:val="00FB4C36"/>
    <w:rsid w:val="00FB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D9296"/>
  <w14:defaultImageDpi w14:val="32767"/>
  <w15:chartTrackingRefBased/>
  <w15:docId w15:val="{9D783749-967E-0741-89BA-2101B9BD5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004F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8004F8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1C0240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427B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8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766854">
          <w:marLeft w:val="14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7DD05-AEF1-F942-80B5-DCE6816E4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mariapia.longhese@unimib.it</cp:lastModifiedBy>
  <cp:revision>9</cp:revision>
  <dcterms:created xsi:type="dcterms:W3CDTF">2025-09-01T22:36:00Z</dcterms:created>
  <dcterms:modified xsi:type="dcterms:W3CDTF">2025-09-01T22:50:00Z</dcterms:modified>
</cp:coreProperties>
</file>